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5000" w:type="pct"/>
        <w:tblInd w:w="250" w:type="dxa"/>
        <w:tblLayout w:type="fixed"/>
        <w:tblLook w:val="04A0" w:firstRow="1" w:lastRow="0" w:firstColumn="1" w:lastColumn="0" w:noHBand="0" w:noVBand="1"/>
      </w:tblPr>
      <w:tblGrid>
        <w:gridCol w:w="506"/>
        <w:gridCol w:w="1023"/>
        <w:gridCol w:w="1023"/>
        <w:gridCol w:w="1023"/>
        <w:gridCol w:w="1023"/>
        <w:gridCol w:w="1023"/>
        <w:gridCol w:w="253"/>
        <w:gridCol w:w="1023"/>
        <w:gridCol w:w="1023"/>
        <w:gridCol w:w="1023"/>
        <w:gridCol w:w="1023"/>
        <w:gridCol w:w="1023"/>
      </w:tblGrid>
      <w:tr w:rsidR="00DA1C3F" w:rsidRPr="00584DBC" w:rsidTr="001F2680">
        <w:trPr>
          <w:trHeight w:val="525"/>
        </w:trPr>
        <w:tc>
          <w:tcPr>
            <w:tcW w:w="562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A1C3F" w:rsidRPr="00584DBC" w:rsidRDefault="00DA1C3F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as </w:t>
            </w:r>
            <w:r w:rsidR="00584DBC"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-6"/>
                <w:sz w:val="16"/>
                <w:szCs w:val="16"/>
              </w:rPr>
              <w:object w:dxaOrig="16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.95pt;height:13.1pt" o:ole="">
                  <v:imagedata r:id="rId5" o:title=""/>
                </v:shape>
                <o:OLEObject Type="Embed" ProgID="Equation.DSMT4" ShapeID="_x0000_i1025" DrawAspect="Content" ObjectID="_1573989658" r:id="rId6"/>
              </w:objec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A1C3F" w:rsidRPr="00584DBC" w:rsidRDefault="00DA1C3F" w:rsidP="00D35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15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A1C3F" w:rsidRPr="00584DBC" w:rsidRDefault="00DA1C3F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as </w:t>
            </w:r>
            <w:r w:rsidR="00584DBC"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-4"/>
                <w:sz w:val="16"/>
                <w:szCs w:val="16"/>
              </w:rPr>
              <w:object w:dxaOrig="360" w:dyaOrig="240">
                <v:shape id="_x0000_i1026" type="#_x0000_t75" style="width:18.25pt;height:12.15pt" o:ole="">
                  <v:imagedata r:id="rId7" o:title=""/>
                </v:shape>
                <o:OLEObject Type="Embed" ProgID="Equation.DSMT4" ShapeID="_x0000_i1026" DrawAspect="Content" ObjectID="_1573989659" r:id="rId8"/>
              </w:object>
            </w:r>
          </w:p>
        </w:tc>
      </w:tr>
      <w:tr w:rsidR="00E53E1B" w:rsidRPr="00584DBC" w:rsidTr="001F2680">
        <w:trPr>
          <w:trHeight w:val="525"/>
        </w:trPr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53E1B" w:rsidRPr="002A5989" w:rsidRDefault="00E53E1B" w:rsidP="009D709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53E1B" w:rsidRPr="002A5989" w:rsidRDefault="00E53E1B" w:rsidP="009D70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E53E1B" w:rsidRPr="002A5989" w:rsidRDefault="00E53E1B" w:rsidP="009D70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5989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-10"/>
                <w:sz w:val="16"/>
                <w:szCs w:val="16"/>
              </w:rPr>
              <w:object w:dxaOrig="840" w:dyaOrig="279" w14:anchorId="72CF94F1">
                <v:shape id="_x0000_i1027" type="#_x0000_t75" style="width:42.1pt;height:14.05pt" o:ole="">
                  <v:imagedata r:id="rId9" o:title=""/>
                </v:shape>
                <o:OLEObject Type="Embed" ProgID="Equation.DSMT4" ShapeID="_x0000_i1027" DrawAspect="Content" ObjectID="_1573989660" r:id="rId10"/>
              </w:objec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  <w:hideMark/>
          </w:tcPr>
          <w:p w:rsidR="00E53E1B" w:rsidRPr="002A5989" w:rsidRDefault="00E53E1B" w:rsidP="009D70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5989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-10"/>
                <w:sz w:val="16"/>
                <w:szCs w:val="16"/>
              </w:rPr>
              <w:object w:dxaOrig="859" w:dyaOrig="279" w14:anchorId="2091C848">
                <v:shape id="_x0000_i1028" type="#_x0000_t75" style="width:43pt;height:14.05pt" o:ole="">
                  <v:imagedata r:id="rId11" o:title=""/>
                </v:shape>
                <o:OLEObject Type="Embed" ProgID="Equation.DSMT4" ShapeID="_x0000_i1028" DrawAspect="Content" ObjectID="_1573989661" r:id="rId12"/>
              </w:object>
            </w:r>
          </w:p>
        </w:tc>
        <w:tc>
          <w:tcPr>
            <w:tcW w:w="1023" w:type="dxa"/>
            <w:vAlign w:val="center"/>
            <w:hideMark/>
          </w:tcPr>
          <w:p w:rsidR="00E53E1B" w:rsidRPr="002A5989" w:rsidRDefault="00E53E1B" w:rsidP="009D70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5989">
              <w:rPr>
                <w:rFonts w:eastAsia="Times New Roman" w:cs="Times New Roman"/>
                <w:b/>
                <w:bCs/>
                <w:color w:val="000000"/>
                <w:position w:val="-22"/>
                <w:sz w:val="16"/>
                <w:szCs w:val="16"/>
              </w:rPr>
              <w:object w:dxaOrig="560" w:dyaOrig="520" w14:anchorId="13BD26D5">
                <v:shape id="_x0000_i1029" type="#_x0000_t75" style="width:28.05pt;height:26.2pt" o:ole="">
                  <v:imagedata r:id="rId13" o:title=""/>
                </v:shape>
                <o:OLEObject Type="Embed" ProgID="Equation.DSMT4" ShapeID="_x0000_i1029" DrawAspect="Content" ObjectID="_1573989662" r:id="rId14"/>
              </w:object>
            </w:r>
          </w:p>
        </w:tc>
        <w:tc>
          <w:tcPr>
            <w:tcW w:w="1023" w:type="dxa"/>
            <w:tcBorders>
              <w:right w:val="nil"/>
            </w:tcBorders>
            <w:vAlign w:val="center"/>
            <w:hideMark/>
          </w:tcPr>
          <w:p w:rsidR="00E53E1B" w:rsidRPr="002A5989" w:rsidRDefault="00E53E1B" w:rsidP="009D70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5989">
              <w:rPr>
                <w:rFonts w:eastAsia="Times New Roman" w:cs="Times New Roman"/>
                <w:b/>
                <w:bCs/>
                <w:color w:val="000000"/>
                <w:position w:val="-10"/>
                <w:sz w:val="16"/>
                <w:szCs w:val="16"/>
              </w:rPr>
              <w:object w:dxaOrig="840" w:dyaOrig="279" w14:anchorId="5A878774">
                <v:shape id="_x0000_i1030" type="#_x0000_t75" style="width:42.1pt;height:14.05pt" o:ole="">
                  <v:imagedata r:id="rId15" o:title=""/>
                </v:shape>
                <o:OLEObject Type="Embed" ProgID="Equation.DSMT4" ShapeID="_x0000_i1030" DrawAspect="Content" ObjectID="_1573989663" r:id="rId16"/>
              </w:objec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3E1B" w:rsidRPr="002A5989" w:rsidRDefault="00E53E1B" w:rsidP="009D70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left w:val="nil"/>
            </w:tcBorders>
            <w:noWrap/>
            <w:hideMark/>
          </w:tcPr>
          <w:p w:rsidR="00E53E1B" w:rsidRPr="002A5989" w:rsidRDefault="00E53E1B" w:rsidP="009D70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vAlign w:val="center"/>
            <w:hideMark/>
          </w:tcPr>
          <w:p w:rsidR="00E53E1B" w:rsidRPr="002A5989" w:rsidRDefault="00E53E1B" w:rsidP="009D70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5989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-10"/>
                <w:sz w:val="16"/>
                <w:szCs w:val="16"/>
              </w:rPr>
              <w:object w:dxaOrig="840" w:dyaOrig="279" w14:anchorId="1C645152">
                <v:shape id="_x0000_i1031" type="#_x0000_t75" style="width:42.1pt;height:14.05pt" o:ole="">
                  <v:imagedata r:id="rId9" o:title=""/>
                </v:shape>
                <o:OLEObject Type="Embed" ProgID="Equation.DSMT4" ShapeID="_x0000_i1031" DrawAspect="Content" ObjectID="_1573989664" r:id="rId17"/>
              </w:object>
            </w:r>
          </w:p>
        </w:tc>
        <w:tc>
          <w:tcPr>
            <w:tcW w:w="1023" w:type="dxa"/>
            <w:vAlign w:val="center"/>
            <w:hideMark/>
          </w:tcPr>
          <w:p w:rsidR="00E53E1B" w:rsidRPr="002A5989" w:rsidRDefault="00E53E1B" w:rsidP="009D70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5989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-10"/>
                <w:sz w:val="16"/>
                <w:szCs w:val="16"/>
              </w:rPr>
              <w:object w:dxaOrig="859" w:dyaOrig="279" w14:anchorId="4F908B02">
                <v:shape id="_x0000_i1032" type="#_x0000_t75" style="width:43pt;height:14.05pt" o:ole="">
                  <v:imagedata r:id="rId11" o:title=""/>
                </v:shape>
                <o:OLEObject Type="Embed" ProgID="Equation.DSMT4" ShapeID="_x0000_i1032" DrawAspect="Content" ObjectID="_1573989665" r:id="rId18"/>
              </w:object>
            </w:r>
          </w:p>
        </w:tc>
        <w:tc>
          <w:tcPr>
            <w:tcW w:w="1023" w:type="dxa"/>
            <w:vAlign w:val="center"/>
            <w:hideMark/>
          </w:tcPr>
          <w:p w:rsidR="00E53E1B" w:rsidRPr="002A5989" w:rsidRDefault="00E53E1B" w:rsidP="009D70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5989">
              <w:rPr>
                <w:rFonts w:eastAsia="Times New Roman" w:cs="Times New Roman"/>
                <w:b/>
                <w:bCs/>
                <w:color w:val="000000"/>
                <w:position w:val="-22"/>
                <w:sz w:val="16"/>
                <w:szCs w:val="16"/>
              </w:rPr>
              <w:object w:dxaOrig="560" w:dyaOrig="520" w14:anchorId="7731ABDB">
                <v:shape id="_x0000_i1033" type="#_x0000_t75" style="width:28.05pt;height:26.2pt" o:ole="">
                  <v:imagedata r:id="rId13" o:title=""/>
                </v:shape>
                <o:OLEObject Type="Embed" ProgID="Equation.DSMT4" ShapeID="_x0000_i1033" DrawAspect="Content" ObjectID="_1573989666" r:id="rId19"/>
              </w:object>
            </w:r>
          </w:p>
        </w:tc>
        <w:tc>
          <w:tcPr>
            <w:tcW w:w="1023" w:type="dxa"/>
            <w:tcBorders>
              <w:right w:val="nil"/>
            </w:tcBorders>
            <w:vAlign w:val="center"/>
            <w:hideMark/>
          </w:tcPr>
          <w:p w:rsidR="00E53E1B" w:rsidRPr="002A5989" w:rsidRDefault="00E53E1B" w:rsidP="009D70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5989">
              <w:rPr>
                <w:rFonts w:eastAsia="Times New Roman" w:cs="Times New Roman"/>
                <w:b/>
                <w:bCs/>
                <w:color w:val="000000"/>
                <w:position w:val="-10"/>
                <w:sz w:val="16"/>
                <w:szCs w:val="16"/>
              </w:rPr>
              <w:object w:dxaOrig="840" w:dyaOrig="279" w14:anchorId="479AF27C">
                <v:shape id="_x0000_i1034" type="#_x0000_t75" style="width:42.1pt;height:14.05pt" o:ole="">
                  <v:imagedata r:id="rId15" o:title=""/>
                </v:shape>
                <o:OLEObject Type="Embed" ProgID="Equation.DSMT4" ShapeID="_x0000_i1034" DrawAspect="Content" ObjectID="_1573989667" r:id="rId20"/>
              </w:object>
            </w:r>
          </w:p>
        </w:tc>
      </w:tr>
      <w:tr w:rsidR="001F2680" w:rsidRPr="00584DBC" w:rsidTr="001F2680">
        <w:trPr>
          <w:trHeight w:val="315"/>
        </w:trPr>
        <w:tc>
          <w:tcPr>
            <w:tcW w:w="506" w:type="dxa"/>
            <w:vMerge w:val="restart"/>
            <w:tcBorders>
              <w:top w:val="single" w:sz="4" w:space="0" w:color="auto"/>
              <w:left w:val="nil"/>
            </w:tcBorders>
            <w:textDirection w:val="btLr"/>
            <w:vAlign w:val="center"/>
            <w:hideMark/>
          </w:tcPr>
          <w:p w:rsidR="001F2680" w:rsidRPr="00584DBC" w:rsidRDefault="001F2680" w:rsidP="00AD122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θ=0.01 D</w:t>
            </w:r>
            <w:r w:rsidRPr="00584DB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dam</w:t>
            </w:r>
            <w:r w:rsidRPr="00584DB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=0.05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  <w:hideMark/>
          </w:tcPr>
          <w:p w:rsidR="001F2680" w:rsidRPr="00584DBC" w:rsidRDefault="001F2680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T05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1F2680" w:rsidRPr="006925E0" w:rsidRDefault="001F2680" w:rsidP="006925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  <w:r w:rsidR="00692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3" w:type="dxa"/>
            <w:vAlign w:val="center"/>
          </w:tcPr>
          <w:p w:rsidR="001F2680" w:rsidRPr="006925E0" w:rsidRDefault="001F2680" w:rsidP="006925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23" w:type="dxa"/>
            <w:vAlign w:val="center"/>
          </w:tcPr>
          <w:p w:rsidR="001F2680" w:rsidRPr="006925E0" w:rsidRDefault="006925E0" w:rsidP="006925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23" w:type="dxa"/>
            <w:tcBorders>
              <w:right w:val="nil"/>
            </w:tcBorders>
            <w:vAlign w:val="center"/>
          </w:tcPr>
          <w:p w:rsidR="001F2680" w:rsidRPr="006925E0" w:rsidRDefault="006925E0" w:rsidP="006925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2680" w:rsidRPr="006925E0" w:rsidRDefault="001F2680" w:rsidP="006925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left w:val="nil"/>
            </w:tcBorders>
            <w:vAlign w:val="center"/>
            <w:hideMark/>
          </w:tcPr>
          <w:p w:rsidR="001F2680" w:rsidRPr="006925E0" w:rsidRDefault="001F2680" w:rsidP="00DC4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T05</w:t>
            </w:r>
          </w:p>
        </w:tc>
        <w:tc>
          <w:tcPr>
            <w:tcW w:w="1023" w:type="dxa"/>
            <w:vAlign w:val="center"/>
          </w:tcPr>
          <w:p w:rsidR="001F2680" w:rsidRPr="000C42E3" w:rsidRDefault="001F2680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  <w:r w:rsidR="006925E0" w:rsidRPr="000C42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3" w:type="dxa"/>
            <w:vAlign w:val="center"/>
          </w:tcPr>
          <w:p w:rsidR="001F2680" w:rsidRPr="000C42E3" w:rsidRDefault="001F2680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23" w:type="dxa"/>
            <w:vAlign w:val="center"/>
          </w:tcPr>
          <w:p w:rsidR="001F2680" w:rsidRPr="000C42E3" w:rsidRDefault="006925E0" w:rsidP="000C42E3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23" w:type="dxa"/>
            <w:tcBorders>
              <w:right w:val="nil"/>
            </w:tcBorders>
            <w:vAlign w:val="center"/>
          </w:tcPr>
          <w:p w:rsidR="001F2680" w:rsidRPr="000C42E3" w:rsidRDefault="006925E0" w:rsidP="000C42E3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</w:tr>
      <w:tr w:rsidR="001F2680" w:rsidRPr="00584DBC" w:rsidTr="001F2680">
        <w:trPr>
          <w:trHeight w:val="315"/>
        </w:trPr>
        <w:tc>
          <w:tcPr>
            <w:tcW w:w="506" w:type="dxa"/>
            <w:vMerge/>
            <w:tcBorders>
              <w:left w:val="nil"/>
            </w:tcBorders>
            <w:textDirection w:val="btLr"/>
            <w:vAlign w:val="center"/>
            <w:hideMark/>
          </w:tcPr>
          <w:p w:rsidR="001F2680" w:rsidRPr="00584DBC" w:rsidRDefault="001F2680" w:rsidP="00AD122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vAlign w:val="center"/>
            <w:hideMark/>
          </w:tcPr>
          <w:p w:rsidR="001F2680" w:rsidRPr="00584DBC" w:rsidRDefault="001F2680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T0</w:t>
            </w:r>
          </w:p>
        </w:tc>
        <w:tc>
          <w:tcPr>
            <w:tcW w:w="1023" w:type="dxa"/>
            <w:vAlign w:val="center"/>
          </w:tcPr>
          <w:p w:rsidR="001F2680" w:rsidRPr="006925E0" w:rsidRDefault="001F2680" w:rsidP="006925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</w:t>
            </w:r>
            <w:r w:rsidR="006925E0" w:rsidRPr="006925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3" w:type="dxa"/>
            <w:vAlign w:val="center"/>
          </w:tcPr>
          <w:p w:rsidR="001F2680" w:rsidRPr="006925E0" w:rsidRDefault="001F2680" w:rsidP="006925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23" w:type="dxa"/>
            <w:vAlign w:val="center"/>
          </w:tcPr>
          <w:p w:rsidR="001F2680" w:rsidRPr="006925E0" w:rsidRDefault="006925E0" w:rsidP="006925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23" w:type="dxa"/>
            <w:tcBorders>
              <w:right w:val="nil"/>
            </w:tcBorders>
            <w:vAlign w:val="center"/>
          </w:tcPr>
          <w:p w:rsidR="001F2680" w:rsidRPr="006925E0" w:rsidRDefault="006925E0" w:rsidP="006925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2680" w:rsidRPr="006925E0" w:rsidRDefault="001F2680" w:rsidP="006925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left w:val="nil"/>
            </w:tcBorders>
            <w:vAlign w:val="center"/>
            <w:hideMark/>
          </w:tcPr>
          <w:p w:rsidR="001F2680" w:rsidRPr="006925E0" w:rsidRDefault="001F2680" w:rsidP="00DC4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T0</w:t>
            </w:r>
          </w:p>
        </w:tc>
        <w:tc>
          <w:tcPr>
            <w:tcW w:w="1023" w:type="dxa"/>
            <w:vAlign w:val="center"/>
          </w:tcPr>
          <w:p w:rsidR="001F2680" w:rsidRPr="000C42E3" w:rsidRDefault="006925E0" w:rsidP="000C42E3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23" w:type="dxa"/>
            <w:vAlign w:val="center"/>
          </w:tcPr>
          <w:p w:rsidR="001F2680" w:rsidRPr="000C42E3" w:rsidRDefault="001F2680" w:rsidP="000C42E3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23" w:type="dxa"/>
            <w:vAlign w:val="center"/>
          </w:tcPr>
          <w:p w:rsidR="001F2680" w:rsidRPr="000C42E3" w:rsidRDefault="006925E0" w:rsidP="000C42E3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23" w:type="dxa"/>
            <w:tcBorders>
              <w:right w:val="nil"/>
            </w:tcBorders>
            <w:vAlign w:val="center"/>
          </w:tcPr>
          <w:p w:rsidR="001F2680" w:rsidRPr="000C42E3" w:rsidRDefault="006925E0" w:rsidP="000C42E3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</w:tr>
      <w:tr w:rsidR="000C42E3" w:rsidRPr="00584DBC" w:rsidTr="001F2680">
        <w:trPr>
          <w:trHeight w:val="315"/>
        </w:trPr>
        <w:tc>
          <w:tcPr>
            <w:tcW w:w="506" w:type="dxa"/>
            <w:vMerge/>
            <w:tcBorders>
              <w:left w:val="nil"/>
              <w:bottom w:val="single" w:sz="4" w:space="0" w:color="auto"/>
            </w:tcBorders>
            <w:textDirection w:val="btLr"/>
            <w:vAlign w:val="center"/>
            <w:hideMark/>
          </w:tcPr>
          <w:p w:rsidR="000C42E3" w:rsidRPr="00584DBC" w:rsidRDefault="000C42E3" w:rsidP="00AD122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  <w:hideMark/>
          </w:tcPr>
          <w:p w:rsidR="000C42E3" w:rsidRPr="00584DBC" w:rsidRDefault="000C42E3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DP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0C42E3" w:rsidRPr="006925E0" w:rsidRDefault="000C42E3" w:rsidP="006925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0C42E3" w:rsidRPr="006925E0" w:rsidRDefault="000C42E3" w:rsidP="006925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0C42E3" w:rsidRPr="006925E0" w:rsidRDefault="000C42E3" w:rsidP="006925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23" w:type="dxa"/>
            <w:tcBorders>
              <w:bottom w:val="single" w:sz="4" w:space="0" w:color="auto"/>
              <w:right w:val="nil"/>
            </w:tcBorders>
            <w:vAlign w:val="center"/>
          </w:tcPr>
          <w:p w:rsidR="000C42E3" w:rsidRPr="006925E0" w:rsidRDefault="000C42E3" w:rsidP="006925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42E3" w:rsidRPr="006925E0" w:rsidRDefault="000C42E3" w:rsidP="006925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0C42E3" w:rsidRPr="006925E0" w:rsidRDefault="000C42E3" w:rsidP="00DC4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DP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0C42E3" w:rsidRPr="000C42E3" w:rsidRDefault="000C42E3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0C42E3" w:rsidRPr="000C42E3" w:rsidRDefault="000C42E3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0C42E3" w:rsidRPr="000C42E3" w:rsidRDefault="000C42E3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23" w:type="dxa"/>
            <w:tcBorders>
              <w:bottom w:val="single" w:sz="4" w:space="0" w:color="auto"/>
              <w:right w:val="nil"/>
            </w:tcBorders>
            <w:vAlign w:val="center"/>
          </w:tcPr>
          <w:p w:rsidR="000C42E3" w:rsidRPr="000C42E3" w:rsidRDefault="000C42E3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</w:tr>
      <w:tr w:rsidR="00CE4F6E" w:rsidRPr="00584DBC" w:rsidTr="001F2680">
        <w:trPr>
          <w:cantSplit/>
          <w:trHeight w:hRule="exact" w:val="113"/>
        </w:trPr>
        <w:tc>
          <w:tcPr>
            <w:tcW w:w="506" w:type="dxa"/>
            <w:tcBorders>
              <w:left w:val="nil"/>
              <w:right w:val="nil"/>
            </w:tcBorders>
            <w:noWrap/>
            <w:textDirection w:val="btLr"/>
            <w:vAlign w:val="center"/>
            <w:hideMark/>
          </w:tcPr>
          <w:p w:rsidR="00CE4F6E" w:rsidRPr="00584DBC" w:rsidRDefault="00CE4F6E" w:rsidP="00AD122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CE4F6E" w:rsidRPr="00584DBC" w:rsidRDefault="00CE4F6E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left w:val="nil"/>
              <w:right w:val="nil"/>
            </w:tcBorders>
            <w:noWrap/>
            <w:vAlign w:val="center"/>
          </w:tcPr>
          <w:p w:rsidR="00CE4F6E" w:rsidRPr="006925E0" w:rsidRDefault="00CE4F6E" w:rsidP="006925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left w:val="nil"/>
              <w:right w:val="nil"/>
            </w:tcBorders>
            <w:noWrap/>
            <w:vAlign w:val="center"/>
          </w:tcPr>
          <w:p w:rsidR="00CE4F6E" w:rsidRPr="006925E0" w:rsidRDefault="00CE4F6E" w:rsidP="006925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left w:val="nil"/>
              <w:right w:val="nil"/>
            </w:tcBorders>
            <w:noWrap/>
            <w:vAlign w:val="center"/>
          </w:tcPr>
          <w:p w:rsidR="00CE4F6E" w:rsidRPr="006925E0" w:rsidRDefault="00CE4F6E" w:rsidP="006925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left w:val="nil"/>
              <w:right w:val="nil"/>
            </w:tcBorders>
            <w:noWrap/>
            <w:vAlign w:val="center"/>
          </w:tcPr>
          <w:p w:rsidR="00CE4F6E" w:rsidRPr="006925E0" w:rsidRDefault="00CE4F6E" w:rsidP="006925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4F6E" w:rsidRPr="006925E0" w:rsidRDefault="00CE4F6E" w:rsidP="006925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4F6E" w:rsidRPr="006925E0" w:rsidRDefault="00CE4F6E" w:rsidP="00DC4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E4F6E" w:rsidRPr="000C42E3" w:rsidRDefault="00CE4F6E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E4F6E" w:rsidRPr="000C42E3" w:rsidRDefault="00CE4F6E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E4F6E" w:rsidRPr="000C42E3" w:rsidRDefault="00CE4F6E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E4F6E" w:rsidRPr="000C42E3" w:rsidRDefault="00CE4F6E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680" w:rsidRPr="00584DBC" w:rsidTr="001F2680">
        <w:trPr>
          <w:trHeight w:val="315"/>
        </w:trPr>
        <w:tc>
          <w:tcPr>
            <w:tcW w:w="506" w:type="dxa"/>
            <w:vMerge w:val="restart"/>
            <w:tcBorders>
              <w:left w:val="nil"/>
            </w:tcBorders>
            <w:textDirection w:val="btLr"/>
            <w:vAlign w:val="center"/>
            <w:hideMark/>
          </w:tcPr>
          <w:p w:rsidR="001F2680" w:rsidRPr="00584DBC" w:rsidRDefault="001F2680" w:rsidP="00AD122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θ=0.20 D</w:t>
            </w:r>
            <w:r w:rsidRPr="00584DB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dam</w:t>
            </w:r>
            <w:r w:rsidRPr="00584DB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=0.05</w:t>
            </w:r>
          </w:p>
        </w:tc>
        <w:tc>
          <w:tcPr>
            <w:tcW w:w="1023" w:type="dxa"/>
            <w:vAlign w:val="center"/>
            <w:hideMark/>
          </w:tcPr>
          <w:p w:rsidR="001F2680" w:rsidRPr="00584DBC" w:rsidRDefault="001F2680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T05</w:t>
            </w:r>
          </w:p>
        </w:tc>
        <w:tc>
          <w:tcPr>
            <w:tcW w:w="1023" w:type="dxa"/>
            <w:vAlign w:val="center"/>
          </w:tcPr>
          <w:p w:rsidR="001F2680" w:rsidRPr="006925E0" w:rsidRDefault="001F2680" w:rsidP="006925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1023" w:type="dxa"/>
            <w:vAlign w:val="center"/>
          </w:tcPr>
          <w:p w:rsidR="001F2680" w:rsidRPr="006925E0" w:rsidRDefault="001F2680" w:rsidP="006925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023" w:type="dxa"/>
            <w:vAlign w:val="center"/>
          </w:tcPr>
          <w:p w:rsidR="001F2680" w:rsidRPr="006925E0" w:rsidRDefault="001F2680" w:rsidP="006925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023" w:type="dxa"/>
            <w:tcBorders>
              <w:right w:val="nil"/>
            </w:tcBorders>
            <w:vAlign w:val="center"/>
          </w:tcPr>
          <w:p w:rsidR="001F2680" w:rsidRPr="006925E0" w:rsidRDefault="001F2680" w:rsidP="006925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2680" w:rsidRPr="006925E0" w:rsidRDefault="001F2680" w:rsidP="006925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1F2680" w:rsidRPr="006925E0" w:rsidRDefault="001F2680" w:rsidP="00DC4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T05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1F2680" w:rsidRPr="000C42E3" w:rsidRDefault="001F2680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1F2680" w:rsidRPr="000C42E3" w:rsidRDefault="001F2680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1F2680" w:rsidRPr="000C42E3" w:rsidRDefault="001F2680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23" w:type="dxa"/>
            <w:tcBorders>
              <w:top w:val="single" w:sz="4" w:space="0" w:color="auto"/>
              <w:right w:val="nil"/>
            </w:tcBorders>
            <w:vAlign w:val="center"/>
          </w:tcPr>
          <w:p w:rsidR="001F2680" w:rsidRPr="000C42E3" w:rsidRDefault="006925E0" w:rsidP="000C42E3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</w:tr>
      <w:tr w:rsidR="001F2680" w:rsidRPr="00584DBC" w:rsidTr="001F2680">
        <w:trPr>
          <w:trHeight w:val="315"/>
        </w:trPr>
        <w:tc>
          <w:tcPr>
            <w:tcW w:w="506" w:type="dxa"/>
            <w:vMerge/>
            <w:tcBorders>
              <w:left w:val="nil"/>
            </w:tcBorders>
            <w:textDirection w:val="btLr"/>
            <w:vAlign w:val="center"/>
            <w:hideMark/>
          </w:tcPr>
          <w:p w:rsidR="001F2680" w:rsidRPr="00584DBC" w:rsidRDefault="001F2680" w:rsidP="00AD122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vAlign w:val="center"/>
            <w:hideMark/>
          </w:tcPr>
          <w:p w:rsidR="001F2680" w:rsidRPr="00584DBC" w:rsidRDefault="001F2680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T0</w:t>
            </w:r>
          </w:p>
        </w:tc>
        <w:tc>
          <w:tcPr>
            <w:tcW w:w="1023" w:type="dxa"/>
            <w:vAlign w:val="center"/>
          </w:tcPr>
          <w:p w:rsidR="001F2680" w:rsidRPr="006925E0" w:rsidRDefault="001F2680" w:rsidP="006925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023" w:type="dxa"/>
            <w:vAlign w:val="center"/>
          </w:tcPr>
          <w:p w:rsidR="001F2680" w:rsidRPr="006925E0" w:rsidRDefault="001F2680" w:rsidP="006925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23" w:type="dxa"/>
            <w:vAlign w:val="center"/>
          </w:tcPr>
          <w:p w:rsidR="001F2680" w:rsidRPr="006925E0" w:rsidRDefault="001F2680" w:rsidP="006925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23" w:type="dxa"/>
            <w:tcBorders>
              <w:right w:val="nil"/>
            </w:tcBorders>
            <w:vAlign w:val="center"/>
          </w:tcPr>
          <w:p w:rsidR="001F2680" w:rsidRPr="006925E0" w:rsidRDefault="001F2680" w:rsidP="006925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2680" w:rsidRPr="006925E0" w:rsidRDefault="001F2680" w:rsidP="006925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left w:val="nil"/>
            </w:tcBorders>
            <w:vAlign w:val="center"/>
            <w:hideMark/>
          </w:tcPr>
          <w:p w:rsidR="001F2680" w:rsidRPr="006925E0" w:rsidRDefault="001F2680" w:rsidP="00DC4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T0</w:t>
            </w:r>
          </w:p>
        </w:tc>
        <w:tc>
          <w:tcPr>
            <w:tcW w:w="1023" w:type="dxa"/>
            <w:vAlign w:val="center"/>
          </w:tcPr>
          <w:p w:rsidR="001F2680" w:rsidRPr="000C42E3" w:rsidRDefault="001F2680" w:rsidP="000C42E3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23" w:type="dxa"/>
            <w:vAlign w:val="center"/>
          </w:tcPr>
          <w:p w:rsidR="001F2680" w:rsidRPr="000C42E3" w:rsidRDefault="001F2680" w:rsidP="000C42E3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23" w:type="dxa"/>
            <w:vAlign w:val="center"/>
          </w:tcPr>
          <w:p w:rsidR="001F2680" w:rsidRPr="000C42E3" w:rsidRDefault="001F2680" w:rsidP="000C42E3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23" w:type="dxa"/>
            <w:tcBorders>
              <w:right w:val="nil"/>
            </w:tcBorders>
            <w:vAlign w:val="center"/>
          </w:tcPr>
          <w:p w:rsidR="001F2680" w:rsidRPr="000C42E3" w:rsidRDefault="006925E0" w:rsidP="000C42E3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</w:tr>
      <w:tr w:rsidR="000C42E3" w:rsidRPr="00584DBC" w:rsidTr="001F2680">
        <w:trPr>
          <w:trHeight w:val="315"/>
        </w:trPr>
        <w:tc>
          <w:tcPr>
            <w:tcW w:w="506" w:type="dxa"/>
            <w:vMerge/>
            <w:tcBorders>
              <w:left w:val="nil"/>
              <w:bottom w:val="single" w:sz="4" w:space="0" w:color="auto"/>
            </w:tcBorders>
            <w:textDirection w:val="btLr"/>
            <w:vAlign w:val="center"/>
            <w:hideMark/>
          </w:tcPr>
          <w:p w:rsidR="000C42E3" w:rsidRPr="00584DBC" w:rsidRDefault="000C42E3" w:rsidP="00AD122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  <w:hideMark/>
          </w:tcPr>
          <w:p w:rsidR="000C42E3" w:rsidRPr="00584DBC" w:rsidRDefault="000C42E3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DP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0C42E3" w:rsidRPr="006925E0" w:rsidRDefault="000C42E3" w:rsidP="006925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0C42E3" w:rsidRPr="006925E0" w:rsidRDefault="000C42E3" w:rsidP="006925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0C42E3" w:rsidRPr="006925E0" w:rsidRDefault="000C42E3" w:rsidP="006925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023" w:type="dxa"/>
            <w:tcBorders>
              <w:bottom w:val="single" w:sz="4" w:space="0" w:color="auto"/>
              <w:right w:val="nil"/>
            </w:tcBorders>
            <w:vAlign w:val="center"/>
          </w:tcPr>
          <w:p w:rsidR="000C42E3" w:rsidRPr="006925E0" w:rsidRDefault="000C42E3" w:rsidP="006925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42E3" w:rsidRPr="006925E0" w:rsidRDefault="000C42E3" w:rsidP="006925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0C42E3" w:rsidRPr="006925E0" w:rsidRDefault="000C42E3" w:rsidP="00DC4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DP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0C42E3" w:rsidRPr="000C42E3" w:rsidRDefault="000C42E3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0C42E3" w:rsidRPr="000C42E3" w:rsidRDefault="000C42E3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0C42E3" w:rsidRPr="000C42E3" w:rsidRDefault="000C42E3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23" w:type="dxa"/>
            <w:tcBorders>
              <w:bottom w:val="single" w:sz="4" w:space="0" w:color="auto"/>
              <w:right w:val="nil"/>
            </w:tcBorders>
            <w:vAlign w:val="center"/>
          </w:tcPr>
          <w:p w:rsidR="000C42E3" w:rsidRPr="000C42E3" w:rsidRDefault="000C42E3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</w:tr>
      <w:tr w:rsidR="00CE4F6E" w:rsidRPr="00584DBC" w:rsidTr="001F2680">
        <w:trPr>
          <w:cantSplit/>
          <w:trHeight w:hRule="exact" w:val="113"/>
        </w:trPr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:rsidR="00CE4F6E" w:rsidRPr="00584DBC" w:rsidRDefault="00CE4F6E" w:rsidP="00AD122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4F6E" w:rsidRPr="00584DBC" w:rsidRDefault="00CE4F6E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E4F6E" w:rsidRPr="006925E0" w:rsidRDefault="00CE4F6E" w:rsidP="006925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E4F6E" w:rsidRPr="006925E0" w:rsidRDefault="00CE4F6E" w:rsidP="006925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E4F6E" w:rsidRPr="006925E0" w:rsidRDefault="00CE4F6E" w:rsidP="006925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E4F6E" w:rsidRPr="006925E0" w:rsidRDefault="00CE4F6E" w:rsidP="006925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E4F6E" w:rsidRPr="006925E0" w:rsidRDefault="00CE4F6E" w:rsidP="006925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4F6E" w:rsidRPr="006925E0" w:rsidRDefault="00CE4F6E" w:rsidP="00DC4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E4F6E" w:rsidRPr="000C42E3" w:rsidRDefault="00CE4F6E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E4F6E" w:rsidRPr="000C42E3" w:rsidRDefault="00CE4F6E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E4F6E" w:rsidRPr="000C42E3" w:rsidRDefault="00CE4F6E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E4F6E" w:rsidRPr="000C42E3" w:rsidRDefault="00CE4F6E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680" w:rsidRPr="00584DBC" w:rsidTr="001F2680">
        <w:trPr>
          <w:trHeight w:val="315"/>
        </w:trPr>
        <w:tc>
          <w:tcPr>
            <w:tcW w:w="506" w:type="dxa"/>
            <w:vMerge w:val="restart"/>
            <w:tcBorders>
              <w:top w:val="single" w:sz="4" w:space="0" w:color="auto"/>
              <w:left w:val="nil"/>
            </w:tcBorders>
            <w:textDirection w:val="btLr"/>
            <w:vAlign w:val="center"/>
            <w:hideMark/>
          </w:tcPr>
          <w:p w:rsidR="001F2680" w:rsidRPr="00584DBC" w:rsidRDefault="001F2680" w:rsidP="00AD122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θ=0.40 D</w:t>
            </w:r>
            <w:r w:rsidRPr="00584DB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dam</w:t>
            </w:r>
            <w:r w:rsidRPr="00584DB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=0.15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  <w:hideMark/>
          </w:tcPr>
          <w:p w:rsidR="001F2680" w:rsidRPr="00584DBC" w:rsidRDefault="001F2680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T05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1F2680" w:rsidRPr="006925E0" w:rsidRDefault="001F2680" w:rsidP="006925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4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1F2680" w:rsidRPr="006925E0" w:rsidRDefault="001F2680" w:rsidP="006925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1F2680" w:rsidRPr="006925E0" w:rsidRDefault="001F2680" w:rsidP="006925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023" w:type="dxa"/>
            <w:tcBorders>
              <w:top w:val="single" w:sz="4" w:space="0" w:color="auto"/>
              <w:right w:val="nil"/>
            </w:tcBorders>
            <w:vAlign w:val="center"/>
          </w:tcPr>
          <w:p w:rsidR="001F2680" w:rsidRPr="006925E0" w:rsidRDefault="001F2680" w:rsidP="006925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2680" w:rsidRPr="006925E0" w:rsidRDefault="001F2680" w:rsidP="006925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1F2680" w:rsidRPr="006925E0" w:rsidRDefault="001F2680" w:rsidP="00DC4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T05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1F2680" w:rsidRPr="000C42E3" w:rsidRDefault="001F2680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1F2680" w:rsidRPr="000C42E3" w:rsidRDefault="001F2680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1F2680" w:rsidRPr="000C42E3" w:rsidRDefault="001F2680" w:rsidP="000C42E3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023" w:type="dxa"/>
            <w:tcBorders>
              <w:top w:val="single" w:sz="4" w:space="0" w:color="auto"/>
              <w:right w:val="nil"/>
            </w:tcBorders>
            <w:vAlign w:val="center"/>
          </w:tcPr>
          <w:p w:rsidR="001F2680" w:rsidRPr="000C42E3" w:rsidRDefault="001F2680" w:rsidP="000C42E3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</w:tr>
      <w:tr w:rsidR="001F2680" w:rsidRPr="00584DBC" w:rsidTr="001F2680">
        <w:trPr>
          <w:trHeight w:val="315"/>
        </w:trPr>
        <w:tc>
          <w:tcPr>
            <w:tcW w:w="506" w:type="dxa"/>
            <w:vMerge/>
            <w:tcBorders>
              <w:left w:val="nil"/>
            </w:tcBorders>
            <w:hideMark/>
          </w:tcPr>
          <w:p w:rsidR="001F2680" w:rsidRPr="00584DBC" w:rsidRDefault="001F2680" w:rsidP="00D35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vAlign w:val="center"/>
            <w:hideMark/>
          </w:tcPr>
          <w:p w:rsidR="001F2680" w:rsidRPr="00584DBC" w:rsidRDefault="001F2680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T0</w:t>
            </w:r>
          </w:p>
        </w:tc>
        <w:tc>
          <w:tcPr>
            <w:tcW w:w="1023" w:type="dxa"/>
            <w:vAlign w:val="center"/>
          </w:tcPr>
          <w:p w:rsidR="001F2680" w:rsidRPr="006925E0" w:rsidRDefault="001F2680" w:rsidP="006925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0</w:t>
            </w:r>
          </w:p>
        </w:tc>
        <w:tc>
          <w:tcPr>
            <w:tcW w:w="1023" w:type="dxa"/>
            <w:vAlign w:val="center"/>
          </w:tcPr>
          <w:p w:rsidR="001F2680" w:rsidRPr="006925E0" w:rsidRDefault="001F2680" w:rsidP="006925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105</w:t>
            </w:r>
          </w:p>
        </w:tc>
        <w:tc>
          <w:tcPr>
            <w:tcW w:w="1023" w:type="dxa"/>
            <w:vAlign w:val="center"/>
          </w:tcPr>
          <w:p w:rsidR="001F2680" w:rsidRPr="006925E0" w:rsidRDefault="001F2680" w:rsidP="006925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1023" w:type="dxa"/>
            <w:tcBorders>
              <w:right w:val="nil"/>
            </w:tcBorders>
            <w:vAlign w:val="center"/>
          </w:tcPr>
          <w:p w:rsidR="001F2680" w:rsidRPr="006925E0" w:rsidRDefault="001F2680" w:rsidP="006925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2680" w:rsidRPr="006925E0" w:rsidRDefault="001F2680" w:rsidP="006925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left w:val="nil"/>
            </w:tcBorders>
            <w:vAlign w:val="center"/>
            <w:hideMark/>
          </w:tcPr>
          <w:p w:rsidR="001F2680" w:rsidRPr="006925E0" w:rsidRDefault="001F2680" w:rsidP="00DC4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T0</w:t>
            </w:r>
          </w:p>
        </w:tc>
        <w:tc>
          <w:tcPr>
            <w:tcW w:w="1023" w:type="dxa"/>
            <w:vAlign w:val="center"/>
          </w:tcPr>
          <w:p w:rsidR="001F2680" w:rsidRPr="000C42E3" w:rsidRDefault="001F2680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5</w:t>
            </w:r>
          </w:p>
        </w:tc>
        <w:tc>
          <w:tcPr>
            <w:tcW w:w="1023" w:type="dxa"/>
            <w:vAlign w:val="center"/>
          </w:tcPr>
          <w:p w:rsidR="001F2680" w:rsidRPr="000C42E3" w:rsidRDefault="001F2680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1023" w:type="dxa"/>
            <w:vAlign w:val="center"/>
          </w:tcPr>
          <w:p w:rsidR="001F2680" w:rsidRPr="000C42E3" w:rsidRDefault="001F2680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1023" w:type="dxa"/>
            <w:tcBorders>
              <w:right w:val="nil"/>
            </w:tcBorders>
            <w:vAlign w:val="center"/>
          </w:tcPr>
          <w:p w:rsidR="001F2680" w:rsidRPr="000C42E3" w:rsidRDefault="001F2680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</w:tr>
      <w:tr w:rsidR="000C42E3" w:rsidRPr="00584DBC" w:rsidTr="001F2680">
        <w:trPr>
          <w:trHeight w:val="315"/>
        </w:trPr>
        <w:tc>
          <w:tcPr>
            <w:tcW w:w="506" w:type="dxa"/>
            <w:vMerge/>
            <w:tcBorders>
              <w:left w:val="nil"/>
              <w:bottom w:val="single" w:sz="4" w:space="0" w:color="auto"/>
            </w:tcBorders>
            <w:hideMark/>
          </w:tcPr>
          <w:p w:rsidR="000C42E3" w:rsidRPr="00584DBC" w:rsidRDefault="000C42E3" w:rsidP="00D35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  <w:hideMark/>
          </w:tcPr>
          <w:p w:rsidR="000C42E3" w:rsidRPr="00584DBC" w:rsidRDefault="000C42E3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DP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0C42E3" w:rsidRPr="006925E0" w:rsidRDefault="000C42E3" w:rsidP="006925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101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0C42E3" w:rsidRPr="006925E0" w:rsidRDefault="000C42E3" w:rsidP="006925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0C42E3" w:rsidRPr="006925E0" w:rsidRDefault="000C42E3" w:rsidP="006925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1023" w:type="dxa"/>
            <w:tcBorders>
              <w:bottom w:val="single" w:sz="4" w:space="0" w:color="auto"/>
              <w:right w:val="nil"/>
            </w:tcBorders>
            <w:vAlign w:val="center"/>
          </w:tcPr>
          <w:p w:rsidR="000C42E3" w:rsidRPr="006925E0" w:rsidRDefault="000C42E3" w:rsidP="006925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42E3" w:rsidRPr="006925E0" w:rsidRDefault="000C42E3" w:rsidP="006925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0C42E3" w:rsidRPr="006925E0" w:rsidRDefault="000C42E3" w:rsidP="00DC4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DP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0C42E3" w:rsidRPr="000C42E3" w:rsidRDefault="000C42E3" w:rsidP="000C42E3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050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0C42E3" w:rsidRPr="000C42E3" w:rsidRDefault="000C42E3" w:rsidP="000C42E3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0C42E3" w:rsidRPr="000C42E3" w:rsidRDefault="000C42E3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1023" w:type="dxa"/>
            <w:tcBorders>
              <w:bottom w:val="single" w:sz="4" w:space="0" w:color="auto"/>
              <w:right w:val="nil"/>
            </w:tcBorders>
            <w:vAlign w:val="center"/>
          </w:tcPr>
          <w:p w:rsidR="000C42E3" w:rsidRPr="000C42E3" w:rsidRDefault="000C42E3" w:rsidP="000C42E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42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</w:tr>
      <w:tr w:rsidR="00E219F5" w:rsidRPr="00584DBC" w:rsidTr="001F2680">
        <w:trPr>
          <w:trHeight w:hRule="exact" w:val="57"/>
        </w:trPr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9F5" w:rsidRPr="00584DBC" w:rsidRDefault="00E219F5" w:rsidP="00D35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19F5" w:rsidRPr="00584DBC" w:rsidRDefault="00E219F5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19F5" w:rsidRPr="00584DBC" w:rsidRDefault="00E219F5" w:rsidP="00CE4F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19F5" w:rsidRPr="00584DBC" w:rsidRDefault="00E219F5" w:rsidP="00CE4F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19F5" w:rsidRPr="00584DBC" w:rsidRDefault="00E219F5" w:rsidP="00CE4F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19F5" w:rsidRPr="00584DBC" w:rsidRDefault="00E219F5" w:rsidP="00CE4F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19F5" w:rsidRPr="00584DBC" w:rsidRDefault="00E219F5" w:rsidP="00DA1C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19F5" w:rsidRPr="00584DBC" w:rsidRDefault="00E219F5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19F5" w:rsidRPr="00584DBC" w:rsidRDefault="00E219F5" w:rsidP="00CE4F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19F5" w:rsidRPr="00584DBC" w:rsidRDefault="00E219F5" w:rsidP="00CE4F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19F5" w:rsidRPr="00584DBC" w:rsidRDefault="00E219F5" w:rsidP="00CE4F6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19F5" w:rsidRPr="00584DBC" w:rsidRDefault="00E219F5" w:rsidP="00CE4F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0C1C5F" w:rsidRPr="00584DBC" w:rsidRDefault="000C1C5F">
      <w:pPr>
        <w:rPr>
          <w:rStyle w:val="Fett"/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0C1C5F" w:rsidRPr="00584DBC" w:rsidSect="003A2C33">
      <w:pgSz w:w="12240" w:h="15840"/>
      <w:pgMar w:top="1417" w:right="900" w:bottom="1134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44B"/>
    <w:rsid w:val="000861D7"/>
    <w:rsid w:val="000C1C5F"/>
    <w:rsid w:val="000C42E3"/>
    <w:rsid w:val="001F2680"/>
    <w:rsid w:val="003A2C33"/>
    <w:rsid w:val="0054644B"/>
    <w:rsid w:val="00584DBC"/>
    <w:rsid w:val="00596ED8"/>
    <w:rsid w:val="006925E0"/>
    <w:rsid w:val="007B177A"/>
    <w:rsid w:val="007F409B"/>
    <w:rsid w:val="008A21AE"/>
    <w:rsid w:val="00AD1220"/>
    <w:rsid w:val="00AF2BFB"/>
    <w:rsid w:val="00C728BA"/>
    <w:rsid w:val="00CE4F6E"/>
    <w:rsid w:val="00D35972"/>
    <w:rsid w:val="00DA1C3F"/>
    <w:rsid w:val="00DC4011"/>
    <w:rsid w:val="00E219F5"/>
    <w:rsid w:val="00E53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D35972"/>
    <w:rPr>
      <w:b/>
      <w:bCs/>
    </w:rPr>
  </w:style>
  <w:style w:type="table" w:styleId="Tabellenraster">
    <w:name w:val="Table Grid"/>
    <w:basedOn w:val="NormaleTabelle"/>
    <w:uiPriority w:val="59"/>
    <w:rsid w:val="00D35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D35972"/>
    <w:rPr>
      <w:b/>
      <w:bCs/>
    </w:rPr>
  </w:style>
  <w:style w:type="table" w:styleId="Tabellenraster">
    <w:name w:val="Table Grid"/>
    <w:basedOn w:val="NormaleTabelle"/>
    <w:uiPriority w:val="59"/>
    <w:rsid w:val="00D35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215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8.bin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7.bin"/><Relationship Id="rId25" Type="http://schemas.openxmlformats.org/officeDocument/2006/relationships/customXml" Target="../customXml/item3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10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customXml" Target="../customXml/item2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customXml" Target="../customXml/item1.xml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9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1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1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DA72C248-7697-4E15-8DB5-0D3D8EC25BA9}"/>
</file>

<file path=customXml/itemProps2.xml><?xml version="1.0" encoding="utf-8"?>
<ds:datastoreItem xmlns:ds="http://schemas.openxmlformats.org/officeDocument/2006/customXml" ds:itemID="{16EB463A-00B9-494D-B2F2-9A5FACE0D3AE}"/>
</file>

<file path=customXml/itemProps3.xml><?xml version="1.0" encoding="utf-8"?>
<ds:datastoreItem xmlns:ds="http://schemas.openxmlformats.org/officeDocument/2006/customXml" ds:itemID="{2A31F8C0-F316-4421-B393-CD7D8727F70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pel, Alexander</dc:creator>
  <cp:keywords/>
  <dc:description/>
  <cp:lastModifiedBy>Hampel, Alexander</cp:lastModifiedBy>
  <cp:revision>17</cp:revision>
  <cp:lastPrinted>2017-11-15T14:42:00Z</cp:lastPrinted>
  <dcterms:created xsi:type="dcterms:W3CDTF">2017-11-15T14:23:00Z</dcterms:created>
  <dcterms:modified xsi:type="dcterms:W3CDTF">2017-12-05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ContentTypeId">
    <vt:lpwstr>0x01010066EC8CE82A351544AD35B02B3AD1D005</vt:lpwstr>
  </property>
</Properties>
</file>